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1FA91" w14:textId="3111C8F5" w:rsidR="00007D93" w:rsidRPr="00007D93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BB7B2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7D93" w:rsidRPr="00007D93">
        <w:rPr>
          <w:rFonts w:ascii="Times New Roman" w:hAnsi="Times New Roman" w:cs="Times New Roman"/>
          <w:b/>
          <w:sz w:val="24"/>
          <w:szCs w:val="24"/>
        </w:rPr>
        <w:t>List of 289 candidate genes</w:t>
      </w:r>
    </w:p>
    <w:p w14:paraId="7514BB11" w14:textId="4A766FCE" w:rsidR="00810CFC" w:rsidRDefault="00187D7E" w:rsidP="00810CF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810CFC">
        <w:rPr>
          <w:rFonts w:ascii="Times New Roman" w:hAnsi="Times New Roman" w:cs="Times New Roman"/>
          <w:sz w:val="24"/>
          <w:szCs w:val="24"/>
        </w:rPr>
        <w:t xml:space="preserve">ist of 289 candidate genes selected from </w:t>
      </w:r>
      <w:r w:rsidR="00810CFC">
        <w:rPr>
          <w:rFonts w:ascii="Times New Roman" w:hAnsi="Times New Roman" w:cs="Times New Roman"/>
        </w:rPr>
        <w:t xml:space="preserve">known AMD loci, </w:t>
      </w:r>
      <w:r w:rsidR="001D3FA5">
        <w:rPr>
          <w:rFonts w:ascii="Times New Roman" w:hAnsi="Times New Roman" w:cs="Times New Roman"/>
        </w:rPr>
        <w:t xml:space="preserve">genes </w:t>
      </w:r>
      <w:r w:rsidR="00810CFC">
        <w:rPr>
          <w:rFonts w:ascii="Times New Roman" w:hAnsi="Times New Roman" w:cs="Times New Roman"/>
        </w:rPr>
        <w:t xml:space="preserve">known </w:t>
      </w:r>
      <w:r w:rsidR="001D3FA5">
        <w:rPr>
          <w:rFonts w:ascii="Times New Roman" w:hAnsi="Times New Roman" w:cs="Times New Roman"/>
        </w:rPr>
        <w:t xml:space="preserve">to be involved in </w:t>
      </w:r>
      <w:r w:rsidR="00810CFC">
        <w:rPr>
          <w:rFonts w:ascii="Times New Roman" w:hAnsi="Times New Roman" w:cs="Times New Roman"/>
        </w:rPr>
        <w:t xml:space="preserve">monogenic macular degeneration, </w:t>
      </w:r>
      <w:r w:rsidR="001D3FA5">
        <w:rPr>
          <w:rFonts w:ascii="Times New Roman" w:hAnsi="Times New Roman" w:cs="Times New Roman"/>
        </w:rPr>
        <w:t xml:space="preserve">genes from the </w:t>
      </w:r>
      <w:r w:rsidR="00810CFC" w:rsidRPr="00C75E30">
        <w:rPr>
          <w:rFonts w:ascii="Times New Roman" w:hAnsi="Times New Roman" w:cs="Times New Roman"/>
        </w:rPr>
        <w:t>complement</w:t>
      </w:r>
      <w:r w:rsidR="00810CFC">
        <w:rPr>
          <w:rFonts w:ascii="Times New Roman" w:hAnsi="Times New Roman" w:cs="Times New Roman"/>
        </w:rPr>
        <w:t xml:space="preserve"> system, </w:t>
      </w:r>
      <w:r w:rsidR="001D3FA5">
        <w:rPr>
          <w:rFonts w:ascii="Times New Roman" w:hAnsi="Times New Roman" w:cs="Times New Roman"/>
        </w:rPr>
        <w:t xml:space="preserve">the </w:t>
      </w:r>
      <w:r w:rsidR="00810CFC">
        <w:rPr>
          <w:rFonts w:ascii="Times New Roman" w:hAnsi="Times New Roman" w:cs="Times New Roman"/>
        </w:rPr>
        <w:t xml:space="preserve">coagulation system, </w:t>
      </w:r>
      <w:r w:rsidR="00810CFC" w:rsidRPr="00C75E30">
        <w:rPr>
          <w:rFonts w:ascii="Times New Roman" w:hAnsi="Times New Roman" w:cs="Times New Roman"/>
        </w:rPr>
        <w:t>innate immunity, endothelial cell components, and glomerul</w:t>
      </w:r>
      <w:r w:rsidR="00810CFC">
        <w:rPr>
          <w:rFonts w:ascii="Times New Roman" w:hAnsi="Times New Roman" w:cs="Times New Roman"/>
        </w:rPr>
        <w:t>ar basement membrane components</w:t>
      </w:r>
      <w:r w:rsidR="00B43AA2">
        <w:rPr>
          <w:rFonts w:ascii="Times New Roman" w:hAnsi="Times New Roman" w:cs="Times New Roman"/>
        </w:rPr>
        <w:t xml:space="preserve"> (Westra </w:t>
      </w:r>
      <w:r w:rsidR="00B43AA2" w:rsidRPr="009C5CAC">
        <w:rPr>
          <w:rFonts w:ascii="Times New Roman" w:hAnsi="Times New Roman" w:cs="Times New Roman"/>
          <w:i/>
        </w:rPr>
        <w:t>et al</w:t>
      </w:r>
      <w:r w:rsidR="00B43AA2">
        <w:rPr>
          <w:rFonts w:ascii="Times New Roman" w:hAnsi="Times New Roman" w:cs="Times New Roman"/>
        </w:rPr>
        <w:t>, in preparation)</w:t>
      </w:r>
      <w:r w:rsidR="00810CFC">
        <w:rPr>
          <w:rFonts w:ascii="Times New Roman" w:hAnsi="Times New Roman" w:cs="Times New Roman"/>
        </w:rPr>
        <w:t xml:space="preserve">. 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1000"/>
        <w:gridCol w:w="696"/>
        <w:gridCol w:w="705"/>
        <w:gridCol w:w="990"/>
        <w:gridCol w:w="696"/>
        <w:gridCol w:w="705"/>
        <w:gridCol w:w="865"/>
        <w:gridCol w:w="616"/>
        <w:gridCol w:w="705"/>
        <w:gridCol w:w="776"/>
        <w:gridCol w:w="736"/>
        <w:gridCol w:w="705"/>
        <w:gridCol w:w="940"/>
        <w:gridCol w:w="616"/>
        <w:gridCol w:w="705"/>
      </w:tblGrid>
      <w:tr w:rsidR="00810CFC" w:rsidRPr="0070403B" w14:paraId="17EE73D2" w14:textId="77777777" w:rsidTr="00B43AA2">
        <w:trPr>
          <w:trHeight w:val="24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5D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335B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97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D15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E17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10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61D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971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8F0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87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899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489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71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932B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B21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</w:tr>
      <w:tr w:rsidR="00810CFC" w:rsidRPr="0070403B" w14:paraId="6D135C9D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ED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2M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0A6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9C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5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5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R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FD81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65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78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776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D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C18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9C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5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14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21E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6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93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7C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2B2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21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404</w:t>
            </w:r>
          </w:p>
        </w:tc>
      </w:tr>
      <w:tr w:rsidR="00810CFC" w:rsidRPr="0070403B" w14:paraId="15221330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E1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9A16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CB7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69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4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RL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80A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143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974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08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8383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FC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7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D92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2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005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1C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93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6BA0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R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A52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F5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0CFC" w:rsidRPr="0070403B" w14:paraId="2B344E11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9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AN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961A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27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6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7B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S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5DC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04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8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9D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R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C97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9B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7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6A4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C54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04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9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A45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TF2H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9BA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3D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760</w:t>
            </w:r>
          </w:p>
        </w:tc>
      </w:tr>
      <w:tr w:rsidR="00810CFC" w:rsidRPr="0070403B" w14:paraId="687F12A3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E1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33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B4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8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D6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0D82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FF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92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9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R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96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82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88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A01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9D9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69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30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001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CA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EDE3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29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275</w:t>
            </w:r>
          </w:p>
        </w:tc>
      </w:tr>
      <w:tr w:rsidR="00810CFC" w:rsidRPr="0070403B" w14:paraId="41E6F12A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EE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69FD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C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134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64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AA4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0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70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68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R3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DF3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F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336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E92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5F4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4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87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DCE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C0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DB6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70</w:t>
            </w:r>
          </w:p>
        </w:tc>
      </w:tr>
      <w:tr w:rsidR="00810CFC" w:rsidRPr="0070403B" w14:paraId="2F4E11C9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8C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1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CA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6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8D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51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4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3AR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725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9C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246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98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R4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2BDF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8F3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337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17E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F55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8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8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553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DBB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9EE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548</w:t>
            </w:r>
          </w:p>
        </w:tc>
      </w:tr>
      <w:tr w:rsidR="00810CFC" w:rsidRPr="0070403B" w14:paraId="4CB54983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42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1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D91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46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51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E90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4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303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3D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1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36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R5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2C7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ABB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59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C84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DB8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96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74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99D3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AF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2E0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461</w:t>
            </w:r>
          </w:p>
        </w:tc>
      </w:tr>
      <w:tr w:rsidR="00810CFC" w:rsidRPr="0070403B" w14:paraId="22BEC691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FC4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34B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59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539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29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4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4A54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2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946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I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51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21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03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2F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82C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1B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58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40E1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B1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412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703</w:t>
            </w:r>
          </w:p>
        </w:tc>
      </w:tr>
      <w:tr w:rsidR="00810CFC" w:rsidRPr="0070403B" w14:paraId="5448C323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5CE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2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D4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56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68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2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4BP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851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F01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3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9C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P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5E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DD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38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38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F42D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CF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57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0957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9D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82B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194</w:t>
            </w:r>
          </w:p>
        </w:tc>
      </w:tr>
      <w:tr w:rsidR="00810CFC" w:rsidRPr="0070403B" w14:paraId="6AB4070E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27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AMTS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1E3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36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42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DB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4BP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184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3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31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BD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MP7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49B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E48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13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993C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C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68AA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C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25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171B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589E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0A6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40</w:t>
            </w:r>
          </w:p>
        </w:tc>
      </w:tr>
      <w:tr w:rsidR="00810CFC" w:rsidRPr="0070403B" w14:paraId="261F8EA6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4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T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32E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72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5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B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1DE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0E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0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27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PTM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33A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41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78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DC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C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8278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6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62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D23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AM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F3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063B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630</w:t>
            </w:r>
          </w:p>
        </w:tc>
      </w:tr>
      <w:tr w:rsidR="00810CFC" w:rsidRPr="0070403B" w14:paraId="10EAE27F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E3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TR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6C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F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6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3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5AR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8EB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C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9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86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U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BA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A0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43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E891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CN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F30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CD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97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41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AM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1B3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CA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631</w:t>
            </w:r>
          </w:p>
        </w:tc>
      </w:tr>
      <w:tr w:rsidR="00810CFC" w:rsidRPr="0070403B" w14:paraId="377F7963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67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G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7C9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F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90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D7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E8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A51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05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7B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10A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D0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27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11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11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83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E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2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4D2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AM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74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524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088</w:t>
            </w:r>
          </w:p>
        </w:tc>
      </w:tr>
      <w:tr w:rsidR="00810CFC" w:rsidRPr="0070403B" w14:paraId="0BA2FCAE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DA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0C7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86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3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4F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6orf22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DED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9E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B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DC79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7B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25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718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7CB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9E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3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3A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600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053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996</w:t>
            </w:r>
          </w:p>
        </w:tc>
      </w:tr>
      <w:tr w:rsidR="00810CFC" w:rsidRPr="0070403B" w14:paraId="67C19488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4FB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200C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D6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1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0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F9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4DA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0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54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40E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D3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25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B419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D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5CC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21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78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F0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9D0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EF3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70</w:t>
            </w:r>
          </w:p>
        </w:tc>
      </w:tr>
      <w:tr w:rsidR="00810CFC" w:rsidRPr="0070403B" w14:paraId="5B6BB01D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7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C1P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6D81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CF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4E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8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88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49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5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5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PB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CE9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E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10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6F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D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F1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55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7D7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52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9A7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94F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7C4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092</w:t>
            </w:r>
          </w:p>
        </w:tc>
      </w:tr>
      <w:tr w:rsidR="00810CFC" w:rsidRPr="0070403B" w14:paraId="658785DA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4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6E7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F2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8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9C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8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A29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18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6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9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8E1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50F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2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EAB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6A8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2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5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82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B5D0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236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560</w:t>
            </w:r>
          </w:p>
        </w:tc>
      </w:tr>
      <w:tr w:rsidR="00810CFC" w:rsidRPr="0070403B" w14:paraId="65BF5C3A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F1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C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DFDB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66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74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5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8G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A8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21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3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2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1L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1F7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89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886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F5F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L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49F7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F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77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822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A712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D4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604</w:t>
            </w:r>
          </w:p>
        </w:tc>
      </w:tr>
      <w:tr w:rsidR="00810CFC" w:rsidRPr="0070403B" w14:paraId="3422E133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F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2AE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7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4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E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08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7AA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4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EE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BD1A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9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5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B61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AD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C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35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C57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55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D78E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760</w:t>
            </w:r>
          </w:p>
        </w:tc>
      </w:tr>
      <w:tr w:rsidR="00810CFC" w:rsidRPr="0070403B" w14:paraId="0EEC94B0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15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MS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E3B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7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31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E1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P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9AB6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427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53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ED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SMD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5A9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E7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397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1CC6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AD9A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79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94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A2D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EFC0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A10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680</w:t>
            </w:r>
          </w:p>
        </w:tc>
      </w:tr>
      <w:tr w:rsidR="00810CFC" w:rsidRPr="0070403B" w14:paraId="0DBB4439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32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3GALTL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1A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1E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308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70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CDC109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E72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27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9D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9C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C5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47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DA1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G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D94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27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9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22C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344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8C85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620</w:t>
            </w:r>
          </w:p>
        </w:tc>
      </w:tr>
      <w:tr w:rsidR="00810CFC" w:rsidRPr="0070403B" w14:paraId="5F322249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72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IAP2L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539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8D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0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44D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3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1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8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1A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40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77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815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E7A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LIP1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815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72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99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349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21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8E6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870</w:t>
            </w:r>
          </w:p>
        </w:tc>
      </w:tr>
      <w:tr w:rsidR="00810CFC" w:rsidRPr="0070403B" w14:paraId="052C4751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EE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41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2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77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92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D29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72C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6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DF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PL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4C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B57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9FBB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O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1D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4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99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A4B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91A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0AE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68</w:t>
            </w:r>
          </w:p>
        </w:tc>
      </w:tr>
      <w:tr w:rsidR="00810CFC" w:rsidRPr="0070403B" w14:paraId="4212685A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A8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DKRB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27D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7A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337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46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2C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A1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1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9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66C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97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40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652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4F3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6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7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B087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09C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962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042</w:t>
            </w:r>
          </w:p>
        </w:tc>
      </w:tr>
      <w:tr w:rsidR="00810CFC" w:rsidRPr="0070403B" w14:paraId="351FD116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D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DKRB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C63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41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0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3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68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C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3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1B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KE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ADA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B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44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564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A8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90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35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576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513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C77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789</w:t>
            </w:r>
          </w:p>
        </w:tc>
      </w:tr>
      <w:tr w:rsidR="00810CFC" w:rsidRPr="0070403B" w14:paraId="1D57C2D4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C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8ECD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7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F0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854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86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99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96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69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2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MBT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0DB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A5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96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840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5A5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0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0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576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84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AEF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74</w:t>
            </w:r>
          </w:p>
        </w:tc>
      </w:tr>
      <w:tr w:rsidR="00810CFC" w:rsidRPr="0070403B" w14:paraId="3A6683B2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B3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32C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7B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5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AF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4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995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AC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C98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ADC5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E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54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212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F66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6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57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8A13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2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C7E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BBF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759</w:t>
            </w:r>
          </w:p>
        </w:tc>
      </w:tr>
      <w:tr w:rsidR="00810CFC" w:rsidRPr="0070403B" w14:paraId="467222DE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2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E24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A0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7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9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4F9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FBD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24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D7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HMT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861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D0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59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7671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BBC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7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64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79A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F3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3AF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025</w:t>
            </w:r>
          </w:p>
        </w:tc>
      </w:tr>
      <w:tr w:rsidR="00810CFC" w:rsidRPr="0070403B" w14:paraId="5C7AE2F6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70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BP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D633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F7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269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EC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5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F2C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7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71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78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OVL4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3F9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C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512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46F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1B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5AA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717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67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D6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B898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03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75</w:t>
            </w:r>
          </w:p>
        </w:tc>
      </w:tr>
      <w:tr w:rsidR="00810CFC" w:rsidRPr="0070403B" w14:paraId="402E2A65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8E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BC29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B4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7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E6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7ED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CAA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9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DB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87D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3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41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4F5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6E3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A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54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576D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D2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DB1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20</w:t>
            </w:r>
          </w:p>
        </w:tc>
      </w:tr>
      <w:tr w:rsidR="00810CFC" w:rsidRPr="0070403B" w14:paraId="7D5E4CED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62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L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C78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9E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586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D8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DA6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736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20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2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10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69F2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4E9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872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527D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617E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18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3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99AC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220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3D3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56</w:t>
            </w:r>
          </w:p>
        </w:tc>
      </w:tr>
      <w:tr w:rsidR="00810CFC" w:rsidRPr="0070403B" w14:paraId="66329485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EE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L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19B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B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33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01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8A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71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24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7F3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1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4F7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E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90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4C9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883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219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8C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433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4DC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BF1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536</w:t>
            </w:r>
          </w:p>
        </w:tc>
      </w:tr>
      <w:tr w:rsidR="00810CFC" w:rsidRPr="0070403B" w14:paraId="53748020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90E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L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C40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F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227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52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9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7D39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D4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7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1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1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66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73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61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384E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E2C7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06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3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DC9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2B0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80E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063</w:t>
            </w:r>
          </w:p>
        </w:tc>
      </w:tr>
      <w:tr w:rsidR="00810CFC" w:rsidRPr="0070403B" w14:paraId="19D0DB2D" w14:textId="77777777" w:rsidTr="00B43AA2">
        <w:trPr>
          <w:trHeight w:val="22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3D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L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5FF1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D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229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5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TP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4CB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63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4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E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13A1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AA6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57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7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A3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15EF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5F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6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4B8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904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9856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963</w:t>
            </w:r>
          </w:p>
        </w:tc>
      </w:tr>
      <w:tr w:rsidR="00810CFC" w:rsidRPr="0070403B" w14:paraId="14109C19" w14:textId="77777777" w:rsidTr="00B43AA2">
        <w:trPr>
          <w:trHeight w:val="24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1DB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1QTNF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FE6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9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A35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752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05F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9C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4DF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4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1C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13B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5B87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7DD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8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4D9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9F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E12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44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AAC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07D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B63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453</w:t>
            </w:r>
          </w:p>
        </w:tc>
      </w:tr>
    </w:tbl>
    <w:p w14:paraId="5C413A6E" w14:textId="1C8B2F99" w:rsidR="00810CFC" w:rsidRDefault="00BB7B2B" w:rsidP="00810CFC">
      <w:pPr>
        <w:tabs>
          <w:tab w:val="left" w:pos="9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810C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54D6">
        <w:rPr>
          <w:rFonts w:ascii="Times New Roman" w:hAnsi="Times New Roman" w:cs="Times New Roman"/>
          <w:b/>
          <w:sz w:val="24"/>
          <w:szCs w:val="24"/>
        </w:rPr>
        <w:t>continued</w:t>
      </w:r>
      <w:r w:rsidR="00810C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020"/>
        <w:gridCol w:w="936"/>
        <w:gridCol w:w="705"/>
        <w:gridCol w:w="960"/>
        <w:gridCol w:w="696"/>
        <w:gridCol w:w="705"/>
        <w:gridCol w:w="1061"/>
        <w:gridCol w:w="736"/>
        <w:gridCol w:w="705"/>
        <w:gridCol w:w="750"/>
        <w:gridCol w:w="696"/>
        <w:gridCol w:w="705"/>
      </w:tblGrid>
      <w:tr w:rsidR="00810CFC" w:rsidRPr="0070403B" w14:paraId="3DB18BB1" w14:textId="77777777" w:rsidTr="00B43AA2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75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FD7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17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BF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17C9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6D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178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912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495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E6C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515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1C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M</w:t>
            </w:r>
          </w:p>
        </w:tc>
      </w:tr>
      <w:tr w:rsidR="00810CFC" w:rsidRPr="0070403B" w14:paraId="221AE718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D9E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02C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5F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C91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GF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136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6D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25BB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EF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52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C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9EC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319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130</w:t>
            </w:r>
          </w:p>
        </w:tc>
      </w:tr>
      <w:tr w:rsidR="00810CFC" w:rsidRPr="0070403B" w14:paraId="66A49642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40A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7A8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EB5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D92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7D0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8B48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9F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3E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AC5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BF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RS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331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E9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802</w:t>
            </w:r>
          </w:p>
        </w:tc>
      </w:tr>
      <w:tr w:rsidR="00810CFC" w:rsidRPr="0070403B" w14:paraId="39B980DF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55AF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5CC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E37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8030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34D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8A9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D06E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0CD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233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8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5C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1F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4B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875</w:t>
            </w:r>
          </w:p>
        </w:tc>
      </w:tr>
      <w:tr w:rsidR="00810CFC" w:rsidRPr="0070403B" w14:paraId="58604088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ACB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1A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1DD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82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D5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B22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AFC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H2D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D182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356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7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BE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527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EE41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240</w:t>
            </w:r>
          </w:p>
        </w:tc>
      </w:tr>
      <w:tr w:rsidR="00810CFC" w:rsidRPr="0070403B" w14:paraId="39A8C5FA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891D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0A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BF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791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G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579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D401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F0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B95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86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4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E1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GFB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78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E6EA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398</w:t>
            </w:r>
          </w:p>
        </w:tc>
      </w:tr>
      <w:tr w:rsidR="00810CFC" w:rsidRPr="0070403B" w14:paraId="36D44F61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ED9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ED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9442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97C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CK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4C5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889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9BA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D3E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019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9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B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68C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AD3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528</w:t>
            </w:r>
          </w:p>
        </w:tc>
      </w:tr>
      <w:tr w:rsidR="00810CFC" w:rsidRPr="0070403B" w14:paraId="083F21ED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16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3ADC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5F9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1B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2G12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F35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6FA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A31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16A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3D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D5A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4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00A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TN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D6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EDE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190</w:t>
            </w:r>
          </w:p>
        </w:tc>
      </w:tr>
      <w:tr w:rsidR="00810CFC" w:rsidRPr="0070403B" w14:paraId="12ECC5FF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425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A54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4775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7F8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2G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FF6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4C4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65C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LC44A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AA2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87F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9C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WF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28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30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160</w:t>
            </w:r>
          </w:p>
        </w:tc>
      </w:tr>
      <w:tr w:rsidR="00810CFC" w:rsidRPr="0070403B" w14:paraId="691E0958" w14:textId="77777777" w:rsidTr="00B43AA2">
        <w:trPr>
          <w:trHeight w:val="24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8F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95E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78B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D28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B281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94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88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X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A1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B87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2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B7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BTB1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3B6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5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ED2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10CFC" w:rsidRPr="0070403B" w14:paraId="415D3C77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971C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907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66B5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CC5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D00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FB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8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729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K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DF87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304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9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99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2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B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42EFE039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569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F1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6FE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72E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A3F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02BD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C8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S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ABD1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9CA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8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F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4C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4AC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10239C1B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CC3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335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6B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670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EKH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7E8C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A22E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3D5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N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715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0EC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7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42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62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F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1859A69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6F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F94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E98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78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195C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D4E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F9BC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F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B5B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970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3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85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C3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02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8FBEA37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17F5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00F1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FCC4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BC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9F81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BAE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627F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BB1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86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2F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9A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43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152F46D2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52E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D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9B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70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E74B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C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54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C9B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BEFE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78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97A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C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C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0E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34452D04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92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K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31A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57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D9F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F252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76F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FE5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B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CE7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291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A1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4B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0A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65152990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C91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N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907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897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585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18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ED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8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A4E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08D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EE4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8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4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35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28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2C14233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57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C89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1AA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201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Z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8DF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EE8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8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8FA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C9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EB5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EF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76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A3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0DC9E19F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8B0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2858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3F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8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73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E7C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4A3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CFF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E74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83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0B5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9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5B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76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D49F8A7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48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3896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82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89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4BD8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145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VRL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1838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D32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0B0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1A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51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58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00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24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EED30B0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EB9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FB2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27FC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BC3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3HC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CB5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C897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D26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7F4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58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A6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11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1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4FE1888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90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DD40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07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B0F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D55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1E4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C34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5A44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C330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BD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A4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E3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FE34A6D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D04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S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25F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DE1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E5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51C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10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7B9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1E8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FF08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4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D8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90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12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0AD7E6C1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13D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S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C33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2A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194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86F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B6B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AC12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FC93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D54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17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22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AA0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EE23E81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43C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0A5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0431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D39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4D3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C6A1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59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R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750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38C8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3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C2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CB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4D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668EB480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E4B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D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7BC2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761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351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852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F6A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6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10D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687E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AE0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D4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219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9B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DDA5B88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7F3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76A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14A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44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D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C3B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01F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73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22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8FB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73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B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2B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0C1A2C74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722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R1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3FA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02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D31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DE2E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DC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ACC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42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8A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RSF10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0BD9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104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6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B6D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BF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98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5143AFCD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08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R3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BCA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008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15E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AE9B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C24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5937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6D84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0CE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EB4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22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5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CBD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7D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20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55ABA099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20F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R548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9873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EB0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4A6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C61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299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179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03F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X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29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FBA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0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10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AF5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2446412C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F62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R548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326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13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792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7D8A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6D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E06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AA1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X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DF5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1CE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9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0F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87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0A6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4754C142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FA4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MACH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E9C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8A18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862A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CAD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05F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0408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86CC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2A8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F7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4B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7F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92D412E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CD7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U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AC9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077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6059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14A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97F2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9B2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PI1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635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7284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ED1B9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81FF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A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B37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6E03CE2F" w14:textId="77777777" w:rsidTr="00B43AA2">
        <w:trPr>
          <w:trHeight w:val="22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6B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LRC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85B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DD6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39D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65C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019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111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P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502E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C57D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402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206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D17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CFC" w:rsidRPr="0070403B" w14:paraId="762255A3" w14:textId="77777777" w:rsidTr="00B43AA2">
        <w:trPr>
          <w:trHeight w:val="24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D16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T5D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CDF5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07AB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18E3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PIND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C0A4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16F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3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DA58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SPYL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1DB0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5B9D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D5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D21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95C" w14:textId="77777777" w:rsidR="00810CFC" w:rsidRPr="0070403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EB9AEC" w14:textId="77777777" w:rsidR="00EE4DFF" w:rsidRDefault="00EE4DFF" w:rsidP="0058644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5864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07D93"/>
    <w:rsid w:val="00076CE1"/>
    <w:rsid w:val="000F78DF"/>
    <w:rsid w:val="00104B89"/>
    <w:rsid w:val="001242FF"/>
    <w:rsid w:val="00187D7E"/>
    <w:rsid w:val="0019334E"/>
    <w:rsid w:val="001A638C"/>
    <w:rsid w:val="001C7C8E"/>
    <w:rsid w:val="001D3FA5"/>
    <w:rsid w:val="001F4CB6"/>
    <w:rsid w:val="002136DC"/>
    <w:rsid w:val="0026004B"/>
    <w:rsid w:val="0029386D"/>
    <w:rsid w:val="0030585B"/>
    <w:rsid w:val="003268CA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8644B"/>
    <w:rsid w:val="00645B15"/>
    <w:rsid w:val="00647C5E"/>
    <w:rsid w:val="006A2401"/>
    <w:rsid w:val="006B3EA5"/>
    <w:rsid w:val="006B5EE6"/>
    <w:rsid w:val="007654D6"/>
    <w:rsid w:val="007B0526"/>
    <w:rsid w:val="007D1ECD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B7B2B"/>
    <w:rsid w:val="00BC40C2"/>
    <w:rsid w:val="00BF35E1"/>
    <w:rsid w:val="00C03046"/>
    <w:rsid w:val="00C06EE9"/>
    <w:rsid w:val="00C07C7E"/>
    <w:rsid w:val="00C23348"/>
    <w:rsid w:val="00C928E4"/>
    <w:rsid w:val="00CD041D"/>
    <w:rsid w:val="00D53DC8"/>
    <w:rsid w:val="00D83D0D"/>
    <w:rsid w:val="00DB5120"/>
    <w:rsid w:val="00E61DD4"/>
    <w:rsid w:val="00E77EDE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60</Words>
  <Characters>490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7</cp:revision>
  <dcterms:created xsi:type="dcterms:W3CDTF">2016-03-12T06:55:00Z</dcterms:created>
  <dcterms:modified xsi:type="dcterms:W3CDTF">2016-03-13T07:17:00Z</dcterms:modified>
</cp:coreProperties>
</file>